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C6E" w:rsidRDefault="00B90C6E" w:rsidP="00B90C6E">
      <w:pPr>
        <w:jc w:val="right"/>
      </w:pPr>
    </w:p>
    <w:p w:rsidR="00B90C6E" w:rsidRDefault="00B90C6E" w:rsidP="00B90C6E">
      <w:pPr>
        <w:jc w:val="center"/>
      </w:pPr>
      <w:r>
        <w:object w:dxaOrig="6264" w:dyaOrig="50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in;height:234pt" o:ole="">
            <v:imagedata r:id="rId6" o:title=""/>
          </v:shape>
          <o:OLEObject Type="Embed" ProgID="Prism8.Document" ShapeID="_x0000_i1025" DrawAspect="Content" ObjectID="_1692542076" r:id="rId7"/>
        </w:object>
      </w:r>
    </w:p>
    <w:p w:rsidR="00B90C6E" w:rsidRDefault="00B90C6E" w:rsidP="00B90C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 xml:space="preserve">Figure S1. The effect of FAK inhibitor (PF-573228) on intramuscular adipocytes </w:t>
      </w:r>
      <w:r>
        <w:rPr>
          <w:rFonts w:ascii="Times New Roman" w:hAnsi="Times New Roman" w:cs="Times New Roman" w:hint="eastAsia"/>
          <w:sz w:val="24"/>
        </w:rPr>
        <w:t>vi</w:t>
      </w:r>
      <w:r>
        <w:rPr>
          <w:rFonts w:ascii="Times New Roman" w:hAnsi="Times New Roman" w:cs="Times New Roman"/>
          <w:sz w:val="24"/>
        </w:rPr>
        <w:t>ability by MTT assay at 24 h and 48 h after PF-573228 (5, 10, 50 and 100 nM) or DMSO treatment.</w:t>
      </w:r>
      <w:r>
        <w:rPr>
          <w:rFonts w:ascii="Times New Roman" w:hAnsi="Times New Roman" w:cs="Times New Roman"/>
        </w:rPr>
        <w:t xml:space="preserve"> N=8.</w:t>
      </w:r>
    </w:p>
    <w:p w:rsidR="00B90C6E" w:rsidRDefault="00B90C6E">
      <w:pPr>
        <w:widowControl/>
        <w:jc w:val="left"/>
      </w:pPr>
      <w:r>
        <w:br w:type="page"/>
      </w:r>
    </w:p>
    <w:p w:rsidR="00B90C6E" w:rsidRDefault="00B90C6E" w:rsidP="00B90C6E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1 The primer sequence of qPCR analysis</w:t>
      </w:r>
    </w:p>
    <w:p w:rsidR="00B90C6E" w:rsidRDefault="00B90C6E" w:rsidP="00B90C6E"/>
    <w:tbl>
      <w:tblPr>
        <w:tblpPr w:leftFromText="180" w:rightFromText="180" w:vertAnchor="page" w:horzAnchor="page" w:tblpXSpec="center" w:tblpY="2334"/>
        <w:tblOverlap w:val="never"/>
        <w:tblW w:w="1134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260"/>
        <w:gridCol w:w="3101"/>
        <w:gridCol w:w="902"/>
        <w:gridCol w:w="1559"/>
        <w:gridCol w:w="1559"/>
      </w:tblGrid>
      <w:tr w:rsidR="00B90C6E" w:rsidTr="008F6377"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90C6E" w:rsidRDefault="00B90C6E" w:rsidP="008F637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quence(5'-3')</w:t>
            </w:r>
          </w:p>
        </w:tc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90C6E" w:rsidRDefault="00B90C6E" w:rsidP="008F6377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quence(5'-3'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℃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Ban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pplication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LKB1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GGAGGTGGCGGACCCGCA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ATTGCTGTTTGCAGGCCGACA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M_018050463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loning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LKB1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GCCGTTCTCCATACAGCA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TCCAGGTAGGGCATCACT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M_018050463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PARγ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GCGTCAGGGTTCCACTATG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ACCTGATGGCGTTATGAGAC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M_001285658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/EBPα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CGTGGACAAGAACAGCAAC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GCGGTCATTGTCACTGGT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M_018062278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/EBPβ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AGAAGACGGTGGACAAGC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CAAGTTCCGCAGGGTG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M_018058020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REF1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CGGCTTCATGGATAAGACCT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CTCGCACTTGTTGAGGAA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P686197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FASN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t>TGTGCAACTGTGCCCTAG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t>GTCCTCTGAGCAGCGTGT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M_001285629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CC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r>
              <w:rPr>
                <w:rFonts w:hint="eastAsia"/>
              </w:rPr>
              <w:t>GGAGACAAACAGGGACCATT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r>
              <w:rPr>
                <w:rFonts w:hint="eastAsia"/>
              </w:rPr>
              <w:t>ATCAGGGACTGCCGAAAC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M_018064169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GAT2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r>
              <w:rPr>
                <w:rFonts w:hint="eastAsia"/>
              </w:rPr>
              <w:t>CATGTACACATTCTGCACCGATT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r>
              <w:rPr>
                <w:rFonts w:hint="eastAsia"/>
              </w:rPr>
              <w:t>TGACCTCCTGCCACCTTTCT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T030532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HSL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r>
              <w:rPr>
                <w:rFonts w:hint="eastAsia"/>
              </w:rPr>
              <w:t>AGGGTCATTGCCGACTTCC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r>
              <w:rPr>
                <w:rFonts w:hint="eastAsia"/>
              </w:rPr>
              <w:t>GTCTCGTTGCGTTTGTAGTGC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M_018062484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PL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CTGGAGTGACGGAATCTGT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CAGCCAGTCCACCACGAT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M_001285607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TGL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TGCCAATATCATCGAGGT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CACCCGTGGCAGTCAG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M_001285739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REB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GTGGTGGGCCTCTCTGA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AGGGGTTTCTCGGACT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M_001285755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HACD4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TGCAACTTTGCCAGTCTGT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CTGAACCATGTCAAGACAGC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M_018051907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USMG5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ACCCTTCAGGCCCGTTG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TTCTGGACCTGCCATGAT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M_005698422.3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STRADB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AGCAGTGAGAGGGTTGAA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TGCACTGATGTGCTGAAC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XM_018060888.1 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ZBTB38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GGAGGACTCAGAACCAAGGA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CACTGTGTCGCTGTGTAA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M_018049757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PKN2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TCTCTCTCCGCTCCTAACCC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GCAATCTGCAGCTCGGTGAG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hyperlink r:id="rId8" w:tgtFrame="new_entrez" w:history="1">
              <w:r>
                <w:rPr>
                  <w:rFonts w:ascii="Times New Roman" w:eastAsia="宋体" w:hAnsi="Times New Roman" w:cs="Times New Roman"/>
                  <w:iCs/>
                  <w:sz w:val="18"/>
                  <w:szCs w:val="18"/>
                </w:rPr>
                <w:t>XM_018045702.1</w:t>
              </w:r>
            </w:hyperlink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PIK3AP1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ACCTCACTGCCTTGTTGC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CATGAGCAGGTCTGTGGAC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M_018041577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TGB3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GCTACAAGGGGGAGATGTG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AGTCGGAGTCACATAGGC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M_018065309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TGA7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GTTTCCTGTCCTCCGCATGG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CGGAGATGGGAATGGGAGTG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hyperlink r:id="rId9" w:tgtFrame="new_entrez" w:history="1">
              <w:r>
                <w:rPr>
                  <w:rFonts w:ascii="Times New Roman" w:eastAsia="宋体" w:hAnsi="Times New Roman" w:cs="Times New Roman" w:hint="eastAsia"/>
                  <w:iCs/>
                  <w:sz w:val="18"/>
                  <w:szCs w:val="18"/>
                </w:rPr>
                <w:t>XM_018048128.1</w:t>
              </w:r>
            </w:hyperlink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CSL1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TCCTACGGCAGTGATCTCCT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CGAAATGTGTGTGTCACTGGC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XM_005698718.3 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SCD1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TGGCGTTCCAGAATGACGTT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ACCCCATAGATACCACGGCA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NM_001285619.1 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CSS3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CAATCCGTCAACAGGACC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CAGTCTCAGTTTGCCACC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M_018047605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FABP3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GAAGTCACTCGGTGTCGG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TCATCTGCCGTGGTCTCAT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M_013971605.2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UXT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AAGTGGATTTGGGCTGTAAC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GGAGTCCTTGGTGAGGTTGT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M_005700842.2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RPLPO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CAGGCTTTAGGCATCACC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CACTTCGGGGTTGTAGATG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M_005709526.3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IA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AAGTCCCGAAGACAGCAG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TCACCACCCTGGCACAT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M_018047035.1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IB</w:t>
            </w:r>
          </w:p>
        </w:tc>
        <w:tc>
          <w:tcPr>
            <w:tcW w:w="3260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CCAACGGCTCCCAGT</w:t>
            </w:r>
          </w:p>
        </w:tc>
        <w:tc>
          <w:tcPr>
            <w:tcW w:w="3101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GCTTGTCCCGACCATC</w:t>
            </w:r>
          </w:p>
        </w:tc>
        <w:tc>
          <w:tcPr>
            <w:tcW w:w="902" w:type="dxa"/>
            <w:vAlign w:val="center"/>
          </w:tcPr>
          <w:p w:rsidR="00B90C6E" w:rsidRDefault="00B90C6E" w:rsidP="008F637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M_005685667.3</w:t>
            </w:r>
          </w:p>
        </w:tc>
        <w:tc>
          <w:tcPr>
            <w:tcW w:w="1559" w:type="dxa"/>
            <w:vAlign w:val="center"/>
          </w:tcPr>
          <w:p w:rsidR="00B90C6E" w:rsidRDefault="00B90C6E" w:rsidP="008F637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CR</w:t>
            </w:r>
          </w:p>
        </w:tc>
      </w:tr>
      <w:tr w:rsidR="00B90C6E" w:rsidTr="008F6377">
        <w:tc>
          <w:tcPr>
            <w:tcW w:w="959" w:type="dxa"/>
            <w:vAlign w:val="center"/>
          </w:tcPr>
          <w:p w:rsidR="00B90C6E" w:rsidRDefault="00B90C6E" w:rsidP="00B90C6E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FAK</w:t>
            </w:r>
          </w:p>
        </w:tc>
        <w:tc>
          <w:tcPr>
            <w:tcW w:w="3260" w:type="dxa"/>
            <w:vAlign w:val="center"/>
          </w:tcPr>
          <w:p w:rsidR="00B90C6E" w:rsidRDefault="00B90C6E" w:rsidP="00B90C6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6377">
              <w:rPr>
                <w:rFonts w:ascii="Times New Roman" w:eastAsia="宋体" w:hAnsi="Times New Roman" w:cs="Times New Roman"/>
                <w:sz w:val="18"/>
                <w:szCs w:val="18"/>
              </w:rPr>
              <w:t>TTGTGCACAGGGACATTGCT</w:t>
            </w:r>
          </w:p>
        </w:tc>
        <w:tc>
          <w:tcPr>
            <w:tcW w:w="3101" w:type="dxa"/>
            <w:vAlign w:val="center"/>
          </w:tcPr>
          <w:p w:rsidR="00B90C6E" w:rsidRDefault="00B90C6E" w:rsidP="00B90C6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6377">
              <w:rPr>
                <w:rFonts w:ascii="Times New Roman" w:eastAsia="宋体" w:hAnsi="Times New Roman" w:cs="Times New Roman"/>
                <w:sz w:val="18"/>
                <w:szCs w:val="18"/>
              </w:rPr>
              <w:t>ATGCGCCCGATCACATCATT</w:t>
            </w:r>
          </w:p>
        </w:tc>
        <w:tc>
          <w:tcPr>
            <w:tcW w:w="902" w:type="dxa"/>
            <w:vAlign w:val="center"/>
          </w:tcPr>
          <w:p w:rsidR="00B90C6E" w:rsidRDefault="00B90C6E" w:rsidP="00B90C6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:rsidR="00B90C6E" w:rsidRDefault="00B90C6E" w:rsidP="00B90C6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63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XM_018058634.1 </w:t>
            </w:r>
          </w:p>
        </w:tc>
        <w:tc>
          <w:tcPr>
            <w:tcW w:w="1559" w:type="dxa"/>
            <w:vAlign w:val="center"/>
          </w:tcPr>
          <w:p w:rsidR="00B90C6E" w:rsidRDefault="00B90C6E" w:rsidP="00B90C6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PCR</w:t>
            </w:r>
          </w:p>
        </w:tc>
      </w:tr>
    </w:tbl>
    <w:p w:rsidR="001D0274" w:rsidRDefault="00FF50B5">
      <w:bookmarkStart w:id="0" w:name="_GoBack"/>
      <w:bookmarkEnd w:id="0"/>
    </w:p>
    <w:sectPr w:rsidR="001D0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0B5" w:rsidRDefault="00FF50B5" w:rsidP="00B90C6E">
      <w:r>
        <w:separator/>
      </w:r>
    </w:p>
  </w:endnote>
  <w:endnote w:type="continuationSeparator" w:id="0">
    <w:p w:rsidR="00FF50B5" w:rsidRDefault="00FF50B5" w:rsidP="00B90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0B5" w:rsidRDefault="00FF50B5" w:rsidP="00B90C6E">
      <w:r>
        <w:separator/>
      </w:r>
    </w:p>
  </w:footnote>
  <w:footnote w:type="continuationSeparator" w:id="0">
    <w:p w:rsidR="00FF50B5" w:rsidRDefault="00FF50B5" w:rsidP="00B90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2D5"/>
    <w:rsid w:val="006F4449"/>
    <w:rsid w:val="008912D5"/>
    <w:rsid w:val="008D7F31"/>
    <w:rsid w:val="00B90C6E"/>
    <w:rsid w:val="00FF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D2259"/>
  <w15:chartTrackingRefBased/>
  <w15:docId w15:val="{193D4004-FAB1-4320-8257-9947F5DEB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C6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C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C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062964214" TargetMode="Externa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entrez/viewer.fcgi?db=nucleotide&amp;id=106297073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</dc:creator>
  <cp:keywords/>
  <dc:description/>
  <cp:lastModifiedBy>LC</cp:lastModifiedBy>
  <cp:revision>2</cp:revision>
  <dcterms:created xsi:type="dcterms:W3CDTF">2021-09-07T09:42:00Z</dcterms:created>
  <dcterms:modified xsi:type="dcterms:W3CDTF">2021-09-07T09:48:00Z</dcterms:modified>
</cp:coreProperties>
</file>